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3061"/>
        <w:tblW w:w="0" w:type="auto"/>
        <w:tblLook w:val="04A0" w:firstRow="1" w:lastRow="0" w:firstColumn="1" w:lastColumn="0" w:noHBand="0" w:noVBand="1"/>
      </w:tblPr>
      <w:tblGrid>
        <w:gridCol w:w="1198"/>
        <w:gridCol w:w="1519"/>
        <w:gridCol w:w="1219"/>
        <w:gridCol w:w="1417"/>
        <w:gridCol w:w="1276"/>
        <w:gridCol w:w="1276"/>
      </w:tblGrid>
      <w:tr w:rsidR="00A102FA" w:rsidRPr="00EE6B88" w14:paraId="45550E6E" w14:textId="77777777" w:rsidTr="00A102FA">
        <w:tc>
          <w:tcPr>
            <w:tcW w:w="1198" w:type="dxa"/>
          </w:tcPr>
          <w:p w14:paraId="1AD47587" w14:textId="3BB8A426" w:rsidR="002E12F8" w:rsidRPr="00EE6B88" w:rsidRDefault="002E12F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1519" w:type="dxa"/>
          </w:tcPr>
          <w:p w14:paraId="6826F3EF" w14:textId="21208076" w:rsidR="002E12F8" w:rsidRPr="00EE6B88" w:rsidRDefault="002E12F8" w:rsidP="00A304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r w:rsidR="0077657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A304C8">
              <w:t xml:space="preserve"> </w:t>
            </w:r>
            <w:r w:rsidR="00A304C8" w:rsidRPr="00A304C8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1219" w:type="dxa"/>
          </w:tcPr>
          <w:p w14:paraId="39691328" w14:textId="319A53EC" w:rsidR="002E12F8" w:rsidRPr="00EE6B88" w:rsidRDefault="001756AD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  <w:proofErr w:type="spellEnd"/>
          </w:p>
        </w:tc>
        <w:tc>
          <w:tcPr>
            <w:tcW w:w="1417" w:type="dxa"/>
          </w:tcPr>
          <w:p w14:paraId="0F10BEA0" w14:textId="2526242E" w:rsidR="002E12F8" w:rsidRPr="00EE6B88" w:rsidRDefault="002E12F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6" w:type="dxa"/>
          </w:tcPr>
          <w:p w14:paraId="106DB27B" w14:textId="102078A5" w:rsidR="002E12F8" w:rsidRPr="00EE6B88" w:rsidRDefault="002E12F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5B64CE8E" w14:textId="210F92D4" w:rsidR="002E12F8" w:rsidRPr="00EE6B88" w:rsidRDefault="002E12F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102FA" w:rsidRPr="00EE6B88" w14:paraId="0F437603" w14:textId="77777777" w:rsidTr="00A102FA">
        <w:tc>
          <w:tcPr>
            <w:tcW w:w="1198" w:type="dxa"/>
            <w:vMerge w:val="restart"/>
          </w:tcPr>
          <w:p w14:paraId="134F01E4" w14:textId="59083CF3" w:rsidR="00A102FA" w:rsidRDefault="00A102FA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spellEnd"/>
          </w:p>
          <w:p w14:paraId="43BC69C4" w14:textId="7E01C159" w:rsidR="00273B98" w:rsidRPr="00EE6B88" w:rsidRDefault="00A304C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hropod</w:t>
            </w:r>
            <w:proofErr w:type="spellEnd"/>
          </w:p>
          <w:p w14:paraId="6A62C916" w14:textId="4EE8836B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4DBCBF1" w14:textId="3341B8BC" w:rsidR="00273B98" w:rsidRPr="00EE6B88" w:rsidRDefault="00A304C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="0077657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73B98"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2F2BC347" w14:textId="357FC306" w:rsidR="00273B98" w:rsidRPr="00EE6B88" w:rsidRDefault="001756AD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14:paraId="3CEF55D5" w14:textId="519EFB38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39717</w:t>
            </w:r>
          </w:p>
        </w:tc>
        <w:tc>
          <w:tcPr>
            <w:tcW w:w="1276" w:type="dxa"/>
          </w:tcPr>
          <w:p w14:paraId="44BC9A74" w14:textId="0EF0F040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2047</w:t>
            </w:r>
          </w:p>
        </w:tc>
        <w:tc>
          <w:tcPr>
            <w:tcW w:w="1276" w:type="dxa"/>
          </w:tcPr>
          <w:p w14:paraId="127E3853" w14:textId="5B8B1356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102FA" w:rsidRPr="00EE6B88" w14:paraId="756D9F62" w14:textId="77777777" w:rsidTr="00A102FA">
        <w:tc>
          <w:tcPr>
            <w:tcW w:w="1198" w:type="dxa"/>
            <w:vMerge/>
          </w:tcPr>
          <w:p w14:paraId="443D6AE0" w14:textId="017D4F8D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A130ADC" w14:textId="78922372" w:rsidR="00273B98" w:rsidRPr="00EE6B88" w:rsidRDefault="00A304C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 w:rsidR="0077657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273B98"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3794757C" w14:textId="77777777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6BEE89" w14:textId="089A94C2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7996</w:t>
            </w:r>
          </w:p>
        </w:tc>
        <w:tc>
          <w:tcPr>
            <w:tcW w:w="1276" w:type="dxa"/>
          </w:tcPr>
          <w:p w14:paraId="28AAEB77" w14:textId="797EF85A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108</w:t>
            </w:r>
          </w:p>
        </w:tc>
        <w:tc>
          <w:tcPr>
            <w:tcW w:w="1276" w:type="dxa"/>
          </w:tcPr>
          <w:p w14:paraId="40180B13" w14:textId="58CD61C9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A102FA" w:rsidRPr="00EE6B88" w14:paraId="3F6EB554" w14:textId="77777777" w:rsidTr="00A102FA">
        <w:tc>
          <w:tcPr>
            <w:tcW w:w="1198" w:type="dxa"/>
            <w:vMerge/>
          </w:tcPr>
          <w:p w14:paraId="61A71922" w14:textId="605BB41A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9885762" w14:textId="76252C18" w:rsidR="00273B98" w:rsidRPr="00EE6B88" w:rsidRDefault="00A304C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77657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73B98"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4E8D09EA" w14:textId="77777777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C24282" w14:textId="6D07CC9E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88439</w:t>
            </w:r>
          </w:p>
        </w:tc>
        <w:tc>
          <w:tcPr>
            <w:tcW w:w="1276" w:type="dxa"/>
          </w:tcPr>
          <w:p w14:paraId="1E7E294E" w14:textId="39FE82A9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2.1116</w:t>
            </w:r>
          </w:p>
        </w:tc>
        <w:tc>
          <w:tcPr>
            <w:tcW w:w="1276" w:type="dxa"/>
          </w:tcPr>
          <w:p w14:paraId="69035207" w14:textId="4EC86824" w:rsidR="00273B98" w:rsidRPr="00EE6B88" w:rsidRDefault="00273B98" w:rsidP="0082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7657C" w:rsidRPr="00EE6B88" w14:paraId="608E70DE" w14:textId="77777777" w:rsidTr="00A102FA">
        <w:tc>
          <w:tcPr>
            <w:tcW w:w="1198" w:type="dxa"/>
            <w:vMerge/>
          </w:tcPr>
          <w:p w14:paraId="4A1A1D9D" w14:textId="7A6AF31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6EEE800" w14:textId="657D20B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76472B47" w14:textId="4C269D3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2354367C" w14:textId="5FFF4F3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7516</w:t>
            </w:r>
          </w:p>
        </w:tc>
        <w:tc>
          <w:tcPr>
            <w:tcW w:w="1276" w:type="dxa"/>
          </w:tcPr>
          <w:p w14:paraId="70BAF7E7" w14:textId="608F335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2075</w:t>
            </w:r>
          </w:p>
        </w:tc>
        <w:tc>
          <w:tcPr>
            <w:tcW w:w="1276" w:type="dxa"/>
          </w:tcPr>
          <w:p w14:paraId="4FC55659" w14:textId="70B1978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7657C" w:rsidRPr="00EE6B88" w14:paraId="47CDB118" w14:textId="77777777" w:rsidTr="00A102FA">
        <w:tc>
          <w:tcPr>
            <w:tcW w:w="1198" w:type="dxa"/>
            <w:vMerge/>
          </w:tcPr>
          <w:p w14:paraId="69D31C3F" w14:textId="1A84DAD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2EF7ED1" w14:textId="7832952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18E10147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FAC31C" w14:textId="435A4C9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1590</w:t>
            </w:r>
          </w:p>
        </w:tc>
        <w:tc>
          <w:tcPr>
            <w:tcW w:w="1276" w:type="dxa"/>
          </w:tcPr>
          <w:p w14:paraId="511BB322" w14:textId="7A37F9E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513</w:t>
            </w:r>
          </w:p>
        </w:tc>
        <w:tc>
          <w:tcPr>
            <w:tcW w:w="1276" w:type="dxa"/>
          </w:tcPr>
          <w:p w14:paraId="2EB3EE67" w14:textId="507A87E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  <w:tr w:rsidR="0077657C" w:rsidRPr="00EE6B88" w14:paraId="4A1784C2" w14:textId="77777777" w:rsidTr="00A102FA">
        <w:tc>
          <w:tcPr>
            <w:tcW w:w="1198" w:type="dxa"/>
            <w:vMerge/>
          </w:tcPr>
          <w:p w14:paraId="0443915B" w14:textId="1F586B0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F2C1538" w14:textId="2B9F9A6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4936D1EC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2016A3" w14:textId="67ABCA3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2854</w:t>
            </w:r>
          </w:p>
        </w:tc>
        <w:tc>
          <w:tcPr>
            <w:tcW w:w="1276" w:type="dxa"/>
          </w:tcPr>
          <w:p w14:paraId="05114522" w14:textId="447A245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6148</w:t>
            </w:r>
          </w:p>
        </w:tc>
        <w:tc>
          <w:tcPr>
            <w:tcW w:w="1276" w:type="dxa"/>
          </w:tcPr>
          <w:p w14:paraId="0295DBA2" w14:textId="1CD1989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7657C" w:rsidRPr="00EE6B88" w14:paraId="4433E57F" w14:textId="77777777" w:rsidTr="00A102FA">
        <w:tc>
          <w:tcPr>
            <w:tcW w:w="1198" w:type="dxa"/>
            <w:vMerge/>
          </w:tcPr>
          <w:p w14:paraId="1DD07E26" w14:textId="4789831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2844C3F" w14:textId="544AC91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086E01EE" w14:textId="15851A1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17" w:type="dxa"/>
          </w:tcPr>
          <w:p w14:paraId="7F4CB04B" w14:textId="3A897B8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2692</w:t>
            </w:r>
          </w:p>
        </w:tc>
        <w:tc>
          <w:tcPr>
            <w:tcW w:w="1276" w:type="dxa"/>
          </w:tcPr>
          <w:p w14:paraId="3C142D39" w14:textId="4754EAC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276" w:type="dxa"/>
          </w:tcPr>
          <w:p w14:paraId="6D17C6D6" w14:textId="1FBF63A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77657C" w:rsidRPr="00EE6B88" w14:paraId="2EBBE8B6" w14:textId="77777777" w:rsidTr="00A102FA">
        <w:tc>
          <w:tcPr>
            <w:tcW w:w="1198" w:type="dxa"/>
            <w:vMerge/>
          </w:tcPr>
          <w:p w14:paraId="15F80664" w14:textId="2E077E8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719E838" w14:textId="204906F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67EE8788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D2486B" w14:textId="2EDA384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71268</w:t>
            </w:r>
          </w:p>
        </w:tc>
        <w:tc>
          <w:tcPr>
            <w:tcW w:w="1276" w:type="dxa"/>
          </w:tcPr>
          <w:p w14:paraId="52310CCF" w14:textId="04ACC8B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2537</w:t>
            </w:r>
          </w:p>
        </w:tc>
        <w:tc>
          <w:tcPr>
            <w:tcW w:w="1276" w:type="dxa"/>
          </w:tcPr>
          <w:p w14:paraId="3EC5362B" w14:textId="739CE9A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7657C" w:rsidRPr="00EE6B88" w14:paraId="68B6246D" w14:textId="77777777" w:rsidTr="00A102FA">
        <w:tc>
          <w:tcPr>
            <w:tcW w:w="1198" w:type="dxa"/>
            <w:vMerge/>
          </w:tcPr>
          <w:p w14:paraId="79DB66D4" w14:textId="2442E0A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104D59D" w14:textId="42AC204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6183D8F3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26D84B" w14:textId="2C1E900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75134</w:t>
            </w:r>
          </w:p>
        </w:tc>
        <w:tc>
          <w:tcPr>
            <w:tcW w:w="1276" w:type="dxa"/>
          </w:tcPr>
          <w:p w14:paraId="5F446BF1" w14:textId="2B8886A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7392</w:t>
            </w:r>
          </w:p>
        </w:tc>
        <w:tc>
          <w:tcPr>
            <w:tcW w:w="1276" w:type="dxa"/>
          </w:tcPr>
          <w:p w14:paraId="5EEDED51" w14:textId="2FA1B4C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7657C" w:rsidRPr="00EE6B88" w14:paraId="3672B1C0" w14:textId="77777777" w:rsidTr="00A102FA">
        <w:tc>
          <w:tcPr>
            <w:tcW w:w="1198" w:type="dxa"/>
            <w:vMerge/>
          </w:tcPr>
          <w:p w14:paraId="1251A774" w14:textId="7502497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191CD0E" w14:textId="4274DFB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3174699A" w14:textId="68A29C5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17" w:type="dxa"/>
          </w:tcPr>
          <w:p w14:paraId="5A0418C7" w14:textId="4555C81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5445</w:t>
            </w:r>
          </w:p>
        </w:tc>
        <w:tc>
          <w:tcPr>
            <w:tcW w:w="1276" w:type="dxa"/>
          </w:tcPr>
          <w:p w14:paraId="6A377058" w14:textId="06EA514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3357</w:t>
            </w:r>
          </w:p>
        </w:tc>
        <w:tc>
          <w:tcPr>
            <w:tcW w:w="1276" w:type="dxa"/>
          </w:tcPr>
          <w:p w14:paraId="6BDDC8F1" w14:textId="663C133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7657C" w:rsidRPr="00EE6B88" w14:paraId="3C879AEB" w14:textId="77777777" w:rsidTr="00A102FA">
        <w:tc>
          <w:tcPr>
            <w:tcW w:w="1198" w:type="dxa"/>
            <w:vMerge/>
          </w:tcPr>
          <w:p w14:paraId="6919D150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E7FDD9B" w14:textId="2D80EEA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2A653A3C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77C8BF" w14:textId="5CF92C6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48338</w:t>
            </w:r>
          </w:p>
        </w:tc>
        <w:tc>
          <w:tcPr>
            <w:tcW w:w="1276" w:type="dxa"/>
          </w:tcPr>
          <w:p w14:paraId="765CFCA8" w14:textId="5E29A9C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7724</w:t>
            </w:r>
          </w:p>
        </w:tc>
        <w:tc>
          <w:tcPr>
            <w:tcW w:w="1276" w:type="dxa"/>
          </w:tcPr>
          <w:p w14:paraId="6855BEDA" w14:textId="7F64591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77657C" w:rsidRPr="00EE6B88" w14:paraId="43718FD8" w14:textId="77777777" w:rsidTr="00A102FA">
        <w:tc>
          <w:tcPr>
            <w:tcW w:w="1198" w:type="dxa"/>
            <w:vMerge/>
          </w:tcPr>
          <w:p w14:paraId="394F0E86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8ED0CC3" w14:textId="7F562E4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290F65C4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BFCA46" w14:textId="6289961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72915</w:t>
            </w:r>
          </w:p>
        </w:tc>
        <w:tc>
          <w:tcPr>
            <w:tcW w:w="1276" w:type="dxa"/>
          </w:tcPr>
          <w:p w14:paraId="2EBFB081" w14:textId="534F48A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6665</w:t>
            </w:r>
          </w:p>
        </w:tc>
        <w:tc>
          <w:tcPr>
            <w:tcW w:w="1276" w:type="dxa"/>
          </w:tcPr>
          <w:p w14:paraId="0AE30CDF" w14:textId="23A2B17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7657C" w:rsidRPr="00EE6B88" w14:paraId="31EC98A1" w14:textId="77777777" w:rsidTr="00A102FA">
        <w:tc>
          <w:tcPr>
            <w:tcW w:w="1198" w:type="dxa"/>
            <w:vMerge w:val="restart"/>
          </w:tcPr>
          <w:p w14:paraId="5B5608F4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</w:p>
          <w:p w14:paraId="0A9FF0FA" w14:textId="376CF18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3B3BCBA" w14:textId="0D34BCA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215BD5E8" w14:textId="6E49DF7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14:paraId="5B29F0CF" w14:textId="63F20B49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76" w:type="dxa"/>
          </w:tcPr>
          <w:p w14:paraId="730812A2" w14:textId="15ED7F4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1745</w:t>
            </w:r>
          </w:p>
        </w:tc>
        <w:tc>
          <w:tcPr>
            <w:tcW w:w="1276" w:type="dxa"/>
          </w:tcPr>
          <w:p w14:paraId="17BFBE1A" w14:textId="4477266E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7657C" w:rsidRPr="00EE6B88" w14:paraId="0ADB4052" w14:textId="77777777" w:rsidTr="00A102FA">
        <w:tc>
          <w:tcPr>
            <w:tcW w:w="1198" w:type="dxa"/>
            <w:vMerge/>
          </w:tcPr>
          <w:p w14:paraId="68C718FF" w14:textId="014BFDD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5CA82045" w14:textId="7D7A568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38EAD15B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6E652E" w14:textId="2FE64A0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6870</w:t>
            </w:r>
          </w:p>
        </w:tc>
        <w:tc>
          <w:tcPr>
            <w:tcW w:w="1276" w:type="dxa"/>
          </w:tcPr>
          <w:p w14:paraId="5D2C565F" w14:textId="7C8410B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1264</w:t>
            </w:r>
          </w:p>
        </w:tc>
        <w:tc>
          <w:tcPr>
            <w:tcW w:w="1276" w:type="dxa"/>
          </w:tcPr>
          <w:p w14:paraId="08FA715A" w14:textId="4297DBF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77657C" w:rsidRPr="00EE6B88" w14:paraId="66334807" w14:textId="77777777" w:rsidTr="00A102FA">
        <w:tc>
          <w:tcPr>
            <w:tcW w:w="1198" w:type="dxa"/>
            <w:vMerge/>
          </w:tcPr>
          <w:p w14:paraId="3E23734E" w14:textId="1995744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83F4D3A" w14:textId="6B4FD42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4F826FD4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08F5F9" w14:textId="1040A28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40176</w:t>
            </w:r>
          </w:p>
        </w:tc>
        <w:tc>
          <w:tcPr>
            <w:tcW w:w="1276" w:type="dxa"/>
          </w:tcPr>
          <w:p w14:paraId="24D1491F" w14:textId="2C037AB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9298</w:t>
            </w:r>
          </w:p>
        </w:tc>
        <w:tc>
          <w:tcPr>
            <w:tcW w:w="1276" w:type="dxa"/>
          </w:tcPr>
          <w:p w14:paraId="0BEEE0D0" w14:textId="6D1FB95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7657C" w:rsidRPr="00EE6B88" w14:paraId="1ACDBF13" w14:textId="77777777" w:rsidTr="00A102FA">
        <w:tc>
          <w:tcPr>
            <w:tcW w:w="1198" w:type="dxa"/>
            <w:vMerge/>
          </w:tcPr>
          <w:p w14:paraId="0D540B60" w14:textId="1979615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C452BFA" w14:textId="67677C7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34B50850" w14:textId="786D694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200CAD85" w14:textId="4EA658C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32183</w:t>
            </w:r>
          </w:p>
        </w:tc>
        <w:tc>
          <w:tcPr>
            <w:tcW w:w="1276" w:type="dxa"/>
          </w:tcPr>
          <w:p w14:paraId="21699398" w14:textId="5EA7EAD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927</w:t>
            </w:r>
          </w:p>
        </w:tc>
        <w:tc>
          <w:tcPr>
            <w:tcW w:w="1276" w:type="dxa"/>
          </w:tcPr>
          <w:p w14:paraId="6A50049C" w14:textId="6F7A0895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7657C" w:rsidRPr="00EE6B88" w14:paraId="62CE8085" w14:textId="77777777" w:rsidTr="00A102FA">
        <w:tc>
          <w:tcPr>
            <w:tcW w:w="1198" w:type="dxa"/>
            <w:vMerge/>
          </w:tcPr>
          <w:p w14:paraId="0EB23329" w14:textId="0B29E55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5616E21" w14:textId="0A2CD75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65CAD7B4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1C20DED" w14:textId="73863AD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1473</w:t>
            </w:r>
          </w:p>
        </w:tc>
        <w:tc>
          <w:tcPr>
            <w:tcW w:w="1276" w:type="dxa"/>
          </w:tcPr>
          <w:p w14:paraId="7C9D0866" w14:textId="7F8B7CE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1276" w:type="dxa"/>
          </w:tcPr>
          <w:p w14:paraId="2F581FF3" w14:textId="2544A3E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77657C" w:rsidRPr="00EE6B88" w14:paraId="4BEA5564" w14:textId="77777777" w:rsidTr="00A102FA">
        <w:tc>
          <w:tcPr>
            <w:tcW w:w="1198" w:type="dxa"/>
            <w:vMerge/>
          </w:tcPr>
          <w:p w14:paraId="403013A2" w14:textId="1C4AC5D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F6E1016" w14:textId="4EEA4D4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0C6BD47E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C3979A" w14:textId="3DB8F18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5651</w:t>
            </w:r>
          </w:p>
        </w:tc>
        <w:tc>
          <w:tcPr>
            <w:tcW w:w="1276" w:type="dxa"/>
          </w:tcPr>
          <w:p w14:paraId="2D9BC0C5" w14:textId="7B17B41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4088</w:t>
            </w:r>
          </w:p>
        </w:tc>
        <w:tc>
          <w:tcPr>
            <w:tcW w:w="1276" w:type="dxa"/>
          </w:tcPr>
          <w:p w14:paraId="4B3F0687" w14:textId="5765D37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7657C" w:rsidRPr="00EE6B88" w14:paraId="77C3F49B" w14:textId="77777777" w:rsidTr="00A102FA">
        <w:tc>
          <w:tcPr>
            <w:tcW w:w="1198" w:type="dxa"/>
            <w:vMerge/>
          </w:tcPr>
          <w:p w14:paraId="6DEB3FF3" w14:textId="1FC3183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5013C9E" w14:textId="26EB65D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4B7F769A" w14:textId="576D759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17" w:type="dxa"/>
          </w:tcPr>
          <w:p w14:paraId="73F5DFDD" w14:textId="604287B6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6376</w:t>
            </w:r>
          </w:p>
        </w:tc>
        <w:tc>
          <w:tcPr>
            <w:tcW w:w="1276" w:type="dxa"/>
          </w:tcPr>
          <w:p w14:paraId="3A9A0D08" w14:textId="213B103F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76" w:type="dxa"/>
          </w:tcPr>
          <w:p w14:paraId="42F2CD8A" w14:textId="3BD27E3F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77657C" w:rsidRPr="00EE6B88" w14:paraId="6E1CE76C" w14:textId="77777777" w:rsidTr="00A102FA">
        <w:tc>
          <w:tcPr>
            <w:tcW w:w="1198" w:type="dxa"/>
            <w:vMerge/>
          </w:tcPr>
          <w:p w14:paraId="338BD778" w14:textId="1AF21EC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6D5E57F" w14:textId="5FE3BF4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26D1F6E1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F8E2FD" w14:textId="11F4193F" w:rsidR="0077657C" w:rsidRPr="00EE6B88" w:rsidRDefault="002030D2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55</w:t>
            </w:r>
          </w:p>
        </w:tc>
        <w:tc>
          <w:tcPr>
            <w:tcW w:w="1276" w:type="dxa"/>
          </w:tcPr>
          <w:p w14:paraId="6A28E829" w14:textId="1F705754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14:paraId="3E5F6E72" w14:textId="59E3B80D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7657C" w:rsidRPr="00EE6B88" w14:paraId="1499EEB7" w14:textId="77777777" w:rsidTr="00A102FA">
        <w:tc>
          <w:tcPr>
            <w:tcW w:w="1198" w:type="dxa"/>
            <w:vMerge/>
          </w:tcPr>
          <w:p w14:paraId="65E71C88" w14:textId="0BB76A7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E3E88D0" w14:textId="71E993D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7013739E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476F82" w14:textId="561EA5B6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9694</w:t>
            </w:r>
          </w:p>
        </w:tc>
        <w:tc>
          <w:tcPr>
            <w:tcW w:w="1276" w:type="dxa"/>
          </w:tcPr>
          <w:p w14:paraId="108D927D" w14:textId="17765649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7142</w:t>
            </w:r>
          </w:p>
        </w:tc>
        <w:tc>
          <w:tcPr>
            <w:tcW w:w="1276" w:type="dxa"/>
          </w:tcPr>
          <w:p w14:paraId="22398B18" w14:textId="5C41289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7657C" w:rsidRPr="00EE6B88" w14:paraId="3E25CF3B" w14:textId="77777777" w:rsidTr="00A102FA">
        <w:tc>
          <w:tcPr>
            <w:tcW w:w="1198" w:type="dxa"/>
            <w:vMerge/>
          </w:tcPr>
          <w:p w14:paraId="1CE94B6E" w14:textId="761B812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3CFF7E06" w14:textId="5EE8B01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30927576" w14:textId="66B2311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17" w:type="dxa"/>
          </w:tcPr>
          <w:p w14:paraId="7DB0FC11" w14:textId="0D66ED6A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6325</w:t>
            </w:r>
          </w:p>
        </w:tc>
        <w:tc>
          <w:tcPr>
            <w:tcW w:w="1276" w:type="dxa"/>
          </w:tcPr>
          <w:p w14:paraId="09C30DF7" w14:textId="4AFE392E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1276" w:type="dxa"/>
          </w:tcPr>
          <w:p w14:paraId="1AFB84E4" w14:textId="6D212377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77657C" w:rsidRPr="00EE6B88" w14:paraId="3E6DCDF5" w14:textId="77777777" w:rsidTr="00A102FA">
        <w:tc>
          <w:tcPr>
            <w:tcW w:w="1198" w:type="dxa"/>
            <w:vMerge/>
          </w:tcPr>
          <w:p w14:paraId="4B8BF14F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52B54C99" w14:textId="186EFC5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10486ED0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CFE440" w14:textId="7B3A2EC0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55748</w:t>
            </w:r>
          </w:p>
        </w:tc>
        <w:tc>
          <w:tcPr>
            <w:tcW w:w="1276" w:type="dxa"/>
          </w:tcPr>
          <w:p w14:paraId="5374380D" w14:textId="3DC6191F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1276" w:type="dxa"/>
          </w:tcPr>
          <w:p w14:paraId="2C972B88" w14:textId="06DAFDFA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7657C" w:rsidRPr="00EE6B88" w14:paraId="66BDA5E0" w14:textId="77777777" w:rsidTr="00A102FA">
        <w:tc>
          <w:tcPr>
            <w:tcW w:w="1198" w:type="dxa"/>
            <w:vMerge/>
          </w:tcPr>
          <w:p w14:paraId="28213595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D11551F" w14:textId="5D3EFFB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3CFB3E62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951151" w14:textId="635B36EA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78335</w:t>
            </w:r>
          </w:p>
        </w:tc>
        <w:tc>
          <w:tcPr>
            <w:tcW w:w="1276" w:type="dxa"/>
          </w:tcPr>
          <w:p w14:paraId="2AC6107E" w14:textId="131745E9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2799</w:t>
            </w:r>
          </w:p>
        </w:tc>
        <w:tc>
          <w:tcPr>
            <w:tcW w:w="1276" w:type="dxa"/>
          </w:tcPr>
          <w:p w14:paraId="0B7370DE" w14:textId="01A51C77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7657C" w:rsidRPr="00EE6B88" w14:paraId="328A9457" w14:textId="77777777" w:rsidTr="00A102FA">
        <w:tc>
          <w:tcPr>
            <w:tcW w:w="1198" w:type="dxa"/>
            <w:vMerge w:val="restart"/>
          </w:tcPr>
          <w:p w14:paraId="4D23E2BD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</w:p>
          <w:p w14:paraId="1491692E" w14:textId="697A5EE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97CC548" w14:textId="34E8E31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32A91E25" w14:textId="35F528A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14:paraId="1CF633C1" w14:textId="01B65E1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58676</w:t>
            </w:r>
          </w:p>
        </w:tc>
        <w:tc>
          <w:tcPr>
            <w:tcW w:w="1276" w:type="dxa"/>
          </w:tcPr>
          <w:p w14:paraId="2C2C4370" w14:textId="68E1D0FA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923EEBD" w14:textId="5FB008DF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7657C" w:rsidRPr="00EE6B88" w14:paraId="1CE25771" w14:textId="77777777" w:rsidTr="00A102FA">
        <w:tc>
          <w:tcPr>
            <w:tcW w:w="1198" w:type="dxa"/>
            <w:vMerge/>
          </w:tcPr>
          <w:p w14:paraId="0969929E" w14:textId="29DAE22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322A760A" w14:textId="132052C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21FF31C8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257875" w14:textId="6AF95ACE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768B002F" w14:textId="7248D451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</w:tcPr>
          <w:p w14:paraId="4D93098D" w14:textId="36AD6819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77657C" w:rsidRPr="00EE6B88" w14:paraId="1D5F1EBB" w14:textId="77777777" w:rsidTr="00A102FA">
        <w:tc>
          <w:tcPr>
            <w:tcW w:w="1198" w:type="dxa"/>
            <w:vMerge/>
          </w:tcPr>
          <w:p w14:paraId="32414F23" w14:textId="42312E9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E85B754" w14:textId="42D880F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3AD6BB2D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D786E3" w14:textId="4994C1B2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276" w:type="dxa"/>
          </w:tcPr>
          <w:p w14:paraId="195E8EA1" w14:textId="0D8C2C9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2.8768</w:t>
            </w:r>
          </w:p>
        </w:tc>
        <w:tc>
          <w:tcPr>
            <w:tcW w:w="1276" w:type="dxa"/>
          </w:tcPr>
          <w:p w14:paraId="5B9279FF" w14:textId="33E57156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657C" w:rsidRPr="00EE6B88" w14:paraId="2C11C95F" w14:textId="77777777" w:rsidTr="00A102FA">
        <w:tc>
          <w:tcPr>
            <w:tcW w:w="1198" w:type="dxa"/>
            <w:vMerge/>
          </w:tcPr>
          <w:p w14:paraId="652A9F68" w14:textId="128BF1A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F3250D1" w14:textId="00E3B24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38533B51" w14:textId="7373890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6C1760A6" w14:textId="6C67EE8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36760</w:t>
            </w:r>
          </w:p>
        </w:tc>
        <w:tc>
          <w:tcPr>
            <w:tcW w:w="1276" w:type="dxa"/>
          </w:tcPr>
          <w:p w14:paraId="57E3B26B" w14:textId="6A36049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667</w:t>
            </w:r>
          </w:p>
        </w:tc>
        <w:tc>
          <w:tcPr>
            <w:tcW w:w="1276" w:type="dxa"/>
          </w:tcPr>
          <w:p w14:paraId="5540A549" w14:textId="44BBD02A" w:rsidR="0077657C" w:rsidRPr="00EE6B88" w:rsidRDefault="008720C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77657C" w:rsidRPr="00EE6B88" w14:paraId="7FC1BE2E" w14:textId="77777777" w:rsidTr="00A102FA">
        <w:tc>
          <w:tcPr>
            <w:tcW w:w="1198" w:type="dxa"/>
            <w:vMerge/>
          </w:tcPr>
          <w:p w14:paraId="158309C5" w14:textId="58370CB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5F1A9545" w14:textId="156D44C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19DD5594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28DC9D" w14:textId="6E19808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9489</w:t>
            </w:r>
          </w:p>
        </w:tc>
        <w:tc>
          <w:tcPr>
            <w:tcW w:w="1276" w:type="dxa"/>
          </w:tcPr>
          <w:p w14:paraId="49A468AC" w14:textId="63655A2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987</w:t>
            </w:r>
          </w:p>
        </w:tc>
        <w:tc>
          <w:tcPr>
            <w:tcW w:w="1276" w:type="dxa"/>
          </w:tcPr>
          <w:p w14:paraId="43506F11" w14:textId="1921AAE7" w:rsidR="0077657C" w:rsidRPr="00EE6B88" w:rsidRDefault="0077657C" w:rsidP="00872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7657C" w:rsidRPr="00EE6B88" w14:paraId="6A92199B" w14:textId="77777777" w:rsidTr="00A102FA">
        <w:tc>
          <w:tcPr>
            <w:tcW w:w="1198" w:type="dxa"/>
            <w:vMerge/>
          </w:tcPr>
          <w:p w14:paraId="5B21B5BF" w14:textId="24636C5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374653ED" w14:textId="14AC64B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200E8863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92F6E8" w14:textId="159F99E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7603</w:t>
            </w:r>
          </w:p>
        </w:tc>
        <w:tc>
          <w:tcPr>
            <w:tcW w:w="1276" w:type="dxa"/>
          </w:tcPr>
          <w:p w14:paraId="69172448" w14:textId="26DFE3C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1276" w:type="dxa"/>
          </w:tcPr>
          <w:p w14:paraId="37D7BD9E" w14:textId="6EF7C7B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8720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7657C" w:rsidRPr="00EE6B88" w14:paraId="06961306" w14:textId="77777777" w:rsidTr="00A102FA">
        <w:tc>
          <w:tcPr>
            <w:tcW w:w="1198" w:type="dxa"/>
            <w:vMerge/>
          </w:tcPr>
          <w:p w14:paraId="01ED4CE4" w14:textId="0019E19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7AB8ACB" w14:textId="5DC7F9E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5AF8378F" w14:textId="291862C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17" w:type="dxa"/>
          </w:tcPr>
          <w:p w14:paraId="7F78410D" w14:textId="1A1A9033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4342</w:t>
            </w:r>
          </w:p>
        </w:tc>
        <w:tc>
          <w:tcPr>
            <w:tcW w:w="1276" w:type="dxa"/>
          </w:tcPr>
          <w:p w14:paraId="43649804" w14:textId="5BB5A903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5298</w:t>
            </w:r>
          </w:p>
        </w:tc>
        <w:tc>
          <w:tcPr>
            <w:tcW w:w="1276" w:type="dxa"/>
          </w:tcPr>
          <w:p w14:paraId="0528BAE2" w14:textId="472B0E12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77657C" w:rsidRPr="00EE6B88" w14:paraId="6AB37C8A" w14:textId="77777777" w:rsidTr="00A102FA">
        <w:tc>
          <w:tcPr>
            <w:tcW w:w="1198" w:type="dxa"/>
            <w:vMerge/>
          </w:tcPr>
          <w:p w14:paraId="46647305" w14:textId="78FF19C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69D563E" w14:textId="24AFF36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2D0250AE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DDF9FA" w14:textId="3D4EA78F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1830</w:t>
            </w:r>
          </w:p>
        </w:tc>
        <w:tc>
          <w:tcPr>
            <w:tcW w:w="1276" w:type="dxa"/>
          </w:tcPr>
          <w:p w14:paraId="7ACBD2B2" w14:textId="4BEAB1C7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76" w:type="dxa"/>
          </w:tcPr>
          <w:p w14:paraId="785EDF90" w14:textId="058E934B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77657C" w:rsidRPr="00EE6B88" w14:paraId="4DFB1952" w14:textId="77777777" w:rsidTr="00A102FA">
        <w:tc>
          <w:tcPr>
            <w:tcW w:w="1198" w:type="dxa"/>
            <w:vMerge/>
          </w:tcPr>
          <w:p w14:paraId="02BDA343" w14:textId="0C6DC9F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402CEEBF" w14:textId="4AE55C5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16CFF214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86A7D5" w14:textId="35758645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276" w:type="dxa"/>
          </w:tcPr>
          <w:p w14:paraId="42E1638E" w14:textId="5FC051A8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7518</w:t>
            </w:r>
          </w:p>
        </w:tc>
        <w:tc>
          <w:tcPr>
            <w:tcW w:w="1276" w:type="dxa"/>
          </w:tcPr>
          <w:p w14:paraId="5BB51BDF" w14:textId="5AA7FBE1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7657C" w:rsidRPr="00EE6B88" w14:paraId="7C6DB3F3" w14:textId="77777777" w:rsidTr="00A102FA">
        <w:tc>
          <w:tcPr>
            <w:tcW w:w="1198" w:type="dxa"/>
            <w:vMerge/>
          </w:tcPr>
          <w:p w14:paraId="35073A6D" w14:textId="231E998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159470E" w14:textId="28C283F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0907CDAA" w14:textId="1658528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17" w:type="dxa"/>
          </w:tcPr>
          <w:p w14:paraId="0B69A3B1" w14:textId="56242374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276" w:type="dxa"/>
          </w:tcPr>
          <w:p w14:paraId="6EB961DD" w14:textId="46672479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1276" w:type="dxa"/>
          </w:tcPr>
          <w:p w14:paraId="58EC4DB3" w14:textId="1BBF32A5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77657C" w:rsidRPr="00EE6B88" w14:paraId="1F8051E2" w14:textId="77777777" w:rsidTr="00A102FA">
        <w:tc>
          <w:tcPr>
            <w:tcW w:w="1198" w:type="dxa"/>
            <w:vMerge/>
          </w:tcPr>
          <w:p w14:paraId="34136EDC" w14:textId="5143B89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2D481F43" w14:textId="4D8EE6A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42E40B15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89F1E1" w14:textId="4A6C3AAD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276" w:type="dxa"/>
          </w:tcPr>
          <w:p w14:paraId="641128FE" w14:textId="54C9C808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76" w:type="dxa"/>
          </w:tcPr>
          <w:p w14:paraId="015E7377" w14:textId="621D36B6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7657C" w:rsidRPr="00EE6B88" w14:paraId="4714FD7D" w14:textId="77777777" w:rsidTr="00A102FA">
        <w:tc>
          <w:tcPr>
            <w:tcW w:w="1198" w:type="dxa"/>
            <w:vMerge/>
          </w:tcPr>
          <w:p w14:paraId="115E42C7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8D200AE" w14:textId="6EBCA8B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4B70CD51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81842A" w14:textId="1356B74E" w:rsidR="0077657C" w:rsidRPr="00EE6B88" w:rsidRDefault="0077657C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030D2">
              <w:rPr>
                <w:rFonts w:ascii="Times New Roman" w:hAnsi="Times New Roman" w:cs="Times New Roman"/>
                <w:sz w:val="20"/>
                <w:szCs w:val="20"/>
              </w:rPr>
              <w:t>8441</w:t>
            </w:r>
          </w:p>
        </w:tc>
        <w:tc>
          <w:tcPr>
            <w:tcW w:w="1276" w:type="dxa"/>
          </w:tcPr>
          <w:p w14:paraId="20B8186D" w14:textId="5B96FE68" w:rsidR="0077657C" w:rsidRPr="00EE6B88" w:rsidRDefault="002030D2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16</w:t>
            </w:r>
          </w:p>
        </w:tc>
        <w:tc>
          <w:tcPr>
            <w:tcW w:w="1276" w:type="dxa"/>
          </w:tcPr>
          <w:p w14:paraId="518DC6EB" w14:textId="232756E9" w:rsidR="0077657C" w:rsidRPr="00EE6B88" w:rsidRDefault="002030D2" w:rsidP="00203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77657C" w:rsidRPr="00EE6B88" w14:paraId="3C6C90F8" w14:textId="77777777" w:rsidTr="00A102FA">
        <w:tc>
          <w:tcPr>
            <w:tcW w:w="1198" w:type="dxa"/>
            <w:vMerge w:val="restart"/>
          </w:tcPr>
          <w:p w14:paraId="028D98D4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  <w:proofErr w:type="spellEnd"/>
          </w:p>
          <w:p w14:paraId="4474D371" w14:textId="1697606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B4D6F44" w14:textId="176C332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34B248CA" w14:textId="66155EF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7" w:type="dxa"/>
          </w:tcPr>
          <w:p w14:paraId="369F32FE" w14:textId="0588B0C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45615</w:t>
            </w:r>
          </w:p>
        </w:tc>
        <w:tc>
          <w:tcPr>
            <w:tcW w:w="1276" w:type="dxa"/>
          </w:tcPr>
          <w:p w14:paraId="14740A4D" w14:textId="67F2D82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2716</w:t>
            </w:r>
          </w:p>
        </w:tc>
        <w:tc>
          <w:tcPr>
            <w:tcW w:w="1276" w:type="dxa"/>
          </w:tcPr>
          <w:p w14:paraId="42BBDF26" w14:textId="6A5B0E6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7657C" w:rsidRPr="00EE6B88" w14:paraId="17B2945E" w14:textId="77777777" w:rsidTr="00A102FA">
        <w:tc>
          <w:tcPr>
            <w:tcW w:w="1198" w:type="dxa"/>
            <w:vMerge/>
          </w:tcPr>
          <w:p w14:paraId="66A4CC80" w14:textId="1DDEAC8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5B4629E2" w14:textId="2C49270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2DC1A5B5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FEEC17" w14:textId="01B1CAA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19374</w:t>
            </w:r>
          </w:p>
        </w:tc>
        <w:tc>
          <w:tcPr>
            <w:tcW w:w="1276" w:type="dxa"/>
          </w:tcPr>
          <w:p w14:paraId="66B4184D" w14:textId="1CB9530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169</w:t>
            </w:r>
          </w:p>
        </w:tc>
        <w:tc>
          <w:tcPr>
            <w:tcW w:w="1276" w:type="dxa"/>
          </w:tcPr>
          <w:p w14:paraId="26153C2F" w14:textId="0CB2D08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77657C" w:rsidRPr="00EE6B88" w14:paraId="28DCA1FA" w14:textId="77777777" w:rsidTr="00A102FA">
        <w:tc>
          <w:tcPr>
            <w:tcW w:w="1198" w:type="dxa"/>
            <w:vMerge/>
          </w:tcPr>
          <w:p w14:paraId="38F2A3F4" w14:textId="3C64419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4F889E42" w14:textId="4CC9261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472C22EB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445C27" w14:textId="218401E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8107</w:t>
            </w:r>
          </w:p>
        </w:tc>
        <w:tc>
          <w:tcPr>
            <w:tcW w:w="1276" w:type="dxa"/>
          </w:tcPr>
          <w:p w14:paraId="70900248" w14:textId="6049A64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3788</w:t>
            </w:r>
          </w:p>
        </w:tc>
        <w:tc>
          <w:tcPr>
            <w:tcW w:w="1276" w:type="dxa"/>
          </w:tcPr>
          <w:p w14:paraId="5FB47440" w14:textId="047DB85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77657C" w:rsidRPr="00EE6B88" w14:paraId="6F12B011" w14:textId="77777777" w:rsidTr="00A102FA">
        <w:tc>
          <w:tcPr>
            <w:tcW w:w="1198" w:type="dxa"/>
            <w:vMerge/>
          </w:tcPr>
          <w:p w14:paraId="333ECEC9" w14:textId="7A9F366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B8FBC21" w14:textId="03E657A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2430FFED" w14:textId="49628D0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7" w:type="dxa"/>
          </w:tcPr>
          <w:p w14:paraId="06D6FAF2" w14:textId="4779DAE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31072</w:t>
            </w:r>
          </w:p>
        </w:tc>
        <w:tc>
          <w:tcPr>
            <w:tcW w:w="1276" w:type="dxa"/>
          </w:tcPr>
          <w:p w14:paraId="0065D336" w14:textId="28CEB5D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2018</w:t>
            </w:r>
          </w:p>
        </w:tc>
        <w:tc>
          <w:tcPr>
            <w:tcW w:w="1276" w:type="dxa"/>
          </w:tcPr>
          <w:p w14:paraId="5D64620F" w14:textId="1D23CE1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77657C" w:rsidRPr="00EE6B88" w14:paraId="3A9385A4" w14:textId="77777777" w:rsidTr="00A102FA">
        <w:tc>
          <w:tcPr>
            <w:tcW w:w="1198" w:type="dxa"/>
            <w:vMerge/>
          </w:tcPr>
          <w:p w14:paraId="3AF96381" w14:textId="118C8CE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0C6B11ED" w14:textId="23BE3C4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029B5E35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79D812" w14:textId="7271586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66092</w:t>
            </w:r>
          </w:p>
        </w:tc>
        <w:tc>
          <w:tcPr>
            <w:tcW w:w="1276" w:type="dxa"/>
          </w:tcPr>
          <w:p w14:paraId="6662E296" w14:textId="0158920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7016</w:t>
            </w:r>
          </w:p>
        </w:tc>
        <w:tc>
          <w:tcPr>
            <w:tcW w:w="1276" w:type="dxa"/>
          </w:tcPr>
          <w:p w14:paraId="7A9B803C" w14:textId="3DE5ECA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77657C" w:rsidRPr="00EE6B88" w14:paraId="143F4B0F" w14:textId="77777777" w:rsidTr="00A102FA">
        <w:tc>
          <w:tcPr>
            <w:tcW w:w="1198" w:type="dxa"/>
            <w:vMerge/>
          </w:tcPr>
          <w:p w14:paraId="7F8B187E" w14:textId="5A1F8B5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85691E0" w14:textId="2B2E58E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4C26F359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528749" w14:textId="2D68063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8735</w:t>
            </w:r>
          </w:p>
        </w:tc>
        <w:tc>
          <w:tcPr>
            <w:tcW w:w="1276" w:type="dxa"/>
          </w:tcPr>
          <w:p w14:paraId="321CA8DA" w14:textId="0AC46AF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1276" w:type="dxa"/>
          </w:tcPr>
          <w:p w14:paraId="108688EB" w14:textId="2C47610A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77657C" w:rsidRPr="00EE6B88" w14:paraId="23A6785F" w14:textId="77777777" w:rsidTr="00A102FA">
        <w:tc>
          <w:tcPr>
            <w:tcW w:w="1198" w:type="dxa"/>
            <w:vMerge/>
          </w:tcPr>
          <w:p w14:paraId="175915C0" w14:textId="61C6E6C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0AA1125" w14:textId="367BCD0E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776098D5" w14:textId="51C911E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17" w:type="dxa"/>
          </w:tcPr>
          <w:p w14:paraId="4FD42A8D" w14:textId="7AD68903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5030</w:t>
            </w:r>
          </w:p>
        </w:tc>
        <w:tc>
          <w:tcPr>
            <w:tcW w:w="1276" w:type="dxa"/>
          </w:tcPr>
          <w:p w14:paraId="197130C7" w14:textId="1353341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1276" w:type="dxa"/>
          </w:tcPr>
          <w:p w14:paraId="2668F5B2" w14:textId="7A026E3B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77657C" w:rsidRPr="00EE6B88" w14:paraId="08D474A6" w14:textId="77777777" w:rsidTr="00A102FA">
        <w:tc>
          <w:tcPr>
            <w:tcW w:w="1198" w:type="dxa"/>
            <w:vMerge/>
          </w:tcPr>
          <w:p w14:paraId="6774BEE2" w14:textId="6FD362C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44648BA9" w14:textId="47877B3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604EA03E" w14:textId="5A2DCBC0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666029" w14:textId="29EE643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38722</w:t>
            </w:r>
          </w:p>
        </w:tc>
        <w:tc>
          <w:tcPr>
            <w:tcW w:w="1276" w:type="dxa"/>
          </w:tcPr>
          <w:p w14:paraId="4983E57A" w14:textId="39872ED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281</w:t>
            </w:r>
          </w:p>
        </w:tc>
        <w:tc>
          <w:tcPr>
            <w:tcW w:w="1276" w:type="dxa"/>
          </w:tcPr>
          <w:p w14:paraId="64075854" w14:textId="121C523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77657C" w:rsidRPr="00EE6B88" w14:paraId="31ED4277" w14:textId="77777777" w:rsidTr="00A102FA">
        <w:tc>
          <w:tcPr>
            <w:tcW w:w="1198" w:type="dxa"/>
            <w:vMerge/>
          </w:tcPr>
          <w:p w14:paraId="1C0E0101" w14:textId="7E76C0E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598BA785" w14:textId="263DD518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5DA68164" w14:textId="58C4AE9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BEBEA1" w14:textId="7B7D61A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9674</w:t>
            </w:r>
          </w:p>
        </w:tc>
        <w:tc>
          <w:tcPr>
            <w:tcW w:w="1276" w:type="dxa"/>
          </w:tcPr>
          <w:p w14:paraId="4BA41681" w14:textId="141804C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1276" w:type="dxa"/>
          </w:tcPr>
          <w:p w14:paraId="710041E8" w14:textId="787C40A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77657C" w:rsidRPr="00EE6B88" w14:paraId="1D79D052" w14:textId="77777777" w:rsidTr="00A102FA">
        <w:tc>
          <w:tcPr>
            <w:tcW w:w="1198" w:type="dxa"/>
            <w:vMerge/>
          </w:tcPr>
          <w:p w14:paraId="7478FFE3" w14:textId="0A8C9839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761B9955" w14:textId="2D4D39AC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219" w:type="dxa"/>
            <w:vMerge w:val="restart"/>
          </w:tcPr>
          <w:p w14:paraId="1BD6445F" w14:textId="19EADBC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17" w:type="dxa"/>
          </w:tcPr>
          <w:p w14:paraId="0609B8F9" w14:textId="737932F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7885</w:t>
            </w:r>
          </w:p>
        </w:tc>
        <w:tc>
          <w:tcPr>
            <w:tcW w:w="1276" w:type="dxa"/>
          </w:tcPr>
          <w:p w14:paraId="3E09CE5F" w14:textId="0BA5F971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1276" w:type="dxa"/>
          </w:tcPr>
          <w:p w14:paraId="193EE8E8" w14:textId="795F1C5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7657C" w:rsidRPr="00EE6B88" w14:paraId="5F7EAE37" w14:textId="77777777" w:rsidTr="00A102FA">
        <w:tc>
          <w:tcPr>
            <w:tcW w:w="1198" w:type="dxa"/>
            <w:vMerge/>
          </w:tcPr>
          <w:p w14:paraId="7AD76251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65398A91" w14:textId="4A8D7CE4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1219" w:type="dxa"/>
            <w:vMerge/>
          </w:tcPr>
          <w:p w14:paraId="6B85C007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24C734" w14:textId="18302A06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40077</w:t>
            </w:r>
          </w:p>
        </w:tc>
        <w:tc>
          <w:tcPr>
            <w:tcW w:w="1276" w:type="dxa"/>
          </w:tcPr>
          <w:p w14:paraId="6EFAD6B3" w14:textId="0AC8F5F5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9691</w:t>
            </w:r>
          </w:p>
        </w:tc>
        <w:tc>
          <w:tcPr>
            <w:tcW w:w="1276" w:type="dxa"/>
          </w:tcPr>
          <w:p w14:paraId="280B95CD" w14:textId="5A90804F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77657C" w:rsidRPr="00EE6B88" w14:paraId="27F0808F" w14:textId="77777777" w:rsidTr="00A102FA">
        <w:tc>
          <w:tcPr>
            <w:tcW w:w="1198" w:type="dxa"/>
            <w:vMerge/>
          </w:tcPr>
          <w:p w14:paraId="3F766346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</w:tcPr>
          <w:p w14:paraId="19EE5E88" w14:textId="78BA132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4C8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19" w:type="dxa"/>
            <w:vMerge/>
          </w:tcPr>
          <w:p w14:paraId="68AD461E" w14:textId="77777777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67EE60" w14:textId="68CEBD0D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12091</w:t>
            </w:r>
          </w:p>
        </w:tc>
        <w:tc>
          <w:tcPr>
            <w:tcW w:w="1276" w:type="dxa"/>
          </w:tcPr>
          <w:p w14:paraId="6030ADEB" w14:textId="5E37857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1.6214</w:t>
            </w:r>
          </w:p>
        </w:tc>
        <w:tc>
          <w:tcPr>
            <w:tcW w:w="1276" w:type="dxa"/>
          </w:tcPr>
          <w:p w14:paraId="468CF06E" w14:textId="13074B92" w:rsidR="0077657C" w:rsidRPr="00EE6B88" w:rsidRDefault="0077657C" w:rsidP="007765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B8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</w:tbl>
    <w:p w14:paraId="3C1E20D3" w14:textId="688DC34E" w:rsidR="000F397C" w:rsidRPr="005532DC" w:rsidRDefault="000E0F9F" w:rsidP="001756A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ppendix 2</w:t>
      </w:r>
      <w:r w:rsidR="007F39D1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944FE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Results global 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>test</w:t>
      </w:r>
      <w:r w:rsidR="006944FE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realized </w:t>
      </w:r>
      <w:r w:rsidR="00297E80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using RDA analyses on the 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6944FE" w:rsidRPr="005532DC">
        <w:rPr>
          <w:rFonts w:ascii="Times New Roman" w:hAnsi="Times New Roman" w:cs="Times New Roman"/>
          <w:sz w:val="20"/>
          <w:szCs w:val="20"/>
          <w:lang w:val="en-GB"/>
        </w:rPr>
        <w:t>patial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(S) dataset</w:t>
      </w:r>
      <w:r w:rsidR="006944FE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(X, X2, X3, Y, XY</w:t>
      </w:r>
      <w:proofErr w:type="gramStart"/>
      <w:r w:rsidR="006944FE" w:rsidRPr="005532DC">
        <w:rPr>
          <w:rFonts w:ascii="Times New Roman" w:hAnsi="Times New Roman" w:cs="Times New Roman"/>
          <w:sz w:val="20"/>
          <w:szCs w:val="20"/>
          <w:lang w:val="en-GB"/>
        </w:rPr>
        <w:t>,X2Y,Y2,XY2,Y3</w:t>
      </w:r>
      <w:proofErr w:type="gramEnd"/>
      <w:r w:rsidR="006944FE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>weather</w:t>
      </w:r>
      <w:r w:rsidR="001756AD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(C) 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>data</w:t>
      </w:r>
      <w:r w:rsidR="00297E80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set [</w:t>
      </w:r>
      <w:r w:rsidR="00820574" w:rsidRPr="005532DC">
        <w:rPr>
          <w:rFonts w:ascii="Times New Roman" w:eastAsia="SimSun" w:hAnsi="Times New Roman" w:cs="Times New Roman"/>
          <w:sz w:val="20"/>
          <w:szCs w:val="20"/>
          <w:lang w:val="en-GB" w:eastAsia="zh-CN"/>
        </w:rPr>
        <w:t>seasonal mean temperature (ºC), maximum and minimum temperature of the season, coefficient of variation of temperature (ºC), seasonal mean precipitation and coefficient of variation of precipitation</w:t>
      </w:r>
      <w:r w:rsidR="001756AD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(mm)</w:t>
      </w:r>
      <w:r w:rsidR="00297E80" w:rsidRPr="005532DC">
        <w:rPr>
          <w:rFonts w:ascii="Times New Roman" w:hAnsi="Times New Roman" w:cs="Times New Roman"/>
          <w:sz w:val="20"/>
          <w:szCs w:val="20"/>
          <w:lang w:val="en-GB"/>
        </w:rPr>
        <w:t>]</w:t>
      </w:r>
      <w:r w:rsidR="001756AD" w:rsidRPr="005532DC">
        <w:rPr>
          <w:rFonts w:ascii="Times New Roman" w:hAnsi="Times New Roman" w:cs="Times New Roman"/>
          <w:sz w:val="20"/>
          <w:szCs w:val="20"/>
          <w:lang w:val="en-GB"/>
        </w:rPr>
        <w:t>, e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daphic </w:t>
      </w:r>
      <w:r w:rsidR="001756AD" w:rsidRPr="005532DC">
        <w:rPr>
          <w:rFonts w:ascii="Times New Roman" w:hAnsi="Times New Roman" w:cs="Times New Roman"/>
          <w:sz w:val="20"/>
          <w:szCs w:val="20"/>
          <w:lang w:val="en-GB"/>
        </w:rPr>
        <w:t>(E) dataset (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organic matter, </w:t>
      </w:r>
      <w:r w:rsidR="001756AD" w:rsidRPr="005532DC">
        <w:rPr>
          <w:rFonts w:ascii="Times New Roman" w:hAnsi="Times New Roman" w:cs="Times New Roman"/>
          <w:sz w:val="20"/>
          <w:szCs w:val="20"/>
          <w:lang w:val="en-GB"/>
        </w:rPr>
        <w:t>water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content in </w:t>
      </w:r>
      <w:r w:rsidR="001756AD" w:rsidRPr="005532DC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820574"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soil </w:t>
      </w:r>
    </w:p>
    <w:p w14:paraId="4904899D" w14:textId="386AE283" w:rsidR="00820574" w:rsidRPr="005532DC" w:rsidRDefault="00820574" w:rsidP="001756A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532DC">
        <w:rPr>
          <w:rFonts w:ascii="Times New Roman" w:hAnsi="Times New Roman" w:cs="Times New Roman"/>
          <w:sz w:val="20"/>
          <w:szCs w:val="20"/>
          <w:lang w:val="en-GB"/>
        </w:rPr>
        <w:t>and</w:t>
      </w:r>
      <w:proofErr w:type="gramEnd"/>
      <w:r w:rsidRPr="005532D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756AD" w:rsidRPr="005532DC">
        <w:rPr>
          <w:rFonts w:ascii="Times New Roman" w:hAnsi="Times New Roman" w:cs="Times New Roman"/>
          <w:sz w:val="20"/>
          <w:szCs w:val="20"/>
          <w:lang w:val="en-GB"/>
        </w:rPr>
        <w:t>soil salinity ) and vegetation (V) dataset (PC1, PC2 and PC3).</w:t>
      </w:r>
    </w:p>
    <w:p w14:paraId="4E2023C7" w14:textId="77777777" w:rsidR="00820574" w:rsidRPr="007F39D1" w:rsidRDefault="00820574">
      <w:pPr>
        <w:rPr>
          <w:rFonts w:ascii="Times New Roman" w:hAnsi="Times New Roman" w:cs="Times New Roman"/>
        </w:rPr>
      </w:pPr>
    </w:p>
    <w:p w14:paraId="2C172E2A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052CCB7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53843895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27B9D80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2B55E429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91EB643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4A42F91D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065BA009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04172C3A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08084DF8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41A3CC9B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43ED21E9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7B3ACC0C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9B2D17D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7C1B55E3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3FBAEF7C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01823201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7AC50E8D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74CC2E48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58187DA9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3E999FD3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26953CEB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464EBFFD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562824BA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5D15C8EA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27C98E94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7A6F87DF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23BC7A7D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0B3C649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5BCA8CD3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04895E3C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24F0E6A3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48CCAF97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6F790C6B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1DE598A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A1DAF91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7FE51C7F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138337A4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2BFA39AA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3982F33E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</w:p>
    <w:p w14:paraId="5DD25F2A" w14:textId="77777777" w:rsidR="00A102FA" w:rsidRDefault="00A102FA" w:rsidP="00FB2CE0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A102FA" w:rsidSect="0027746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EE6"/>
    <w:rsid w:val="000761F2"/>
    <w:rsid w:val="00094855"/>
    <w:rsid w:val="000B1CF9"/>
    <w:rsid w:val="000C707B"/>
    <w:rsid w:val="000E0F9F"/>
    <w:rsid w:val="000F397C"/>
    <w:rsid w:val="001000C7"/>
    <w:rsid w:val="001756AD"/>
    <w:rsid w:val="001C0E73"/>
    <w:rsid w:val="001F2D32"/>
    <w:rsid w:val="001F4256"/>
    <w:rsid w:val="002030D2"/>
    <w:rsid w:val="002358DC"/>
    <w:rsid w:val="00273B98"/>
    <w:rsid w:val="0027746E"/>
    <w:rsid w:val="00297E80"/>
    <w:rsid w:val="002E12F8"/>
    <w:rsid w:val="002E596D"/>
    <w:rsid w:val="0031777A"/>
    <w:rsid w:val="0033216F"/>
    <w:rsid w:val="00376EA3"/>
    <w:rsid w:val="00454474"/>
    <w:rsid w:val="004A58C3"/>
    <w:rsid w:val="004E4E21"/>
    <w:rsid w:val="0050273B"/>
    <w:rsid w:val="005060C5"/>
    <w:rsid w:val="00535673"/>
    <w:rsid w:val="00541C73"/>
    <w:rsid w:val="005532DC"/>
    <w:rsid w:val="00630006"/>
    <w:rsid w:val="00665F41"/>
    <w:rsid w:val="00671220"/>
    <w:rsid w:val="00676B4F"/>
    <w:rsid w:val="006944FE"/>
    <w:rsid w:val="006B08C2"/>
    <w:rsid w:val="006D7034"/>
    <w:rsid w:val="0077657C"/>
    <w:rsid w:val="007A524B"/>
    <w:rsid w:val="007F39D1"/>
    <w:rsid w:val="00820574"/>
    <w:rsid w:val="008720CC"/>
    <w:rsid w:val="008979B3"/>
    <w:rsid w:val="008B5F91"/>
    <w:rsid w:val="00995CD8"/>
    <w:rsid w:val="009C0B26"/>
    <w:rsid w:val="009D0DB8"/>
    <w:rsid w:val="009E7810"/>
    <w:rsid w:val="00A102FA"/>
    <w:rsid w:val="00A304C8"/>
    <w:rsid w:val="00A42CFA"/>
    <w:rsid w:val="00A46856"/>
    <w:rsid w:val="00A47002"/>
    <w:rsid w:val="00B36ECD"/>
    <w:rsid w:val="00BB28D9"/>
    <w:rsid w:val="00BF4D2F"/>
    <w:rsid w:val="00C22CDA"/>
    <w:rsid w:val="00C92FC5"/>
    <w:rsid w:val="00D97C97"/>
    <w:rsid w:val="00DD1EE6"/>
    <w:rsid w:val="00DD5A85"/>
    <w:rsid w:val="00E15DC9"/>
    <w:rsid w:val="00E41A9D"/>
    <w:rsid w:val="00E5300C"/>
    <w:rsid w:val="00E74804"/>
    <w:rsid w:val="00EA0134"/>
    <w:rsid w:val="00EE6B88"/>
    <w:rsid w:val="00FB1AF9"/>
    <w:rsid w:val="00FB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D4F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E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2C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F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C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C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2CFA"/>
  </w:style>
  <w:style w:type="paragraph" w:styleId="BalloonText">
    <w:name w:val="Balloon Text"/>
    <w:basedOn w:val="Normal"/>
    <w:link w:val="BalloonTextChar"/>
    <w:uiPriority w:val="99"/>
    <w:semiHidden/>
    <w:unhideWhenUsed/>
    <w:rsid w:val="00A42C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E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2C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F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C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C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2CFA"/>
  </w:style>
  <w:style w:type="paragraph" w:styleId="BalloonText">
    <w:name w:val="Balloon Text"/>
    <w:basedOn w:val="Normal"/>
    <w:link w:val="BalloonTextChar"/>
    <w:uiPriority w:val="99"/>
    <w:semiHidden/>
    <w:unhideWhenUsed/>
    <w:rsid w:val="00A42C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1</Words>
  <Characters>1721</Characters>
  <Application>Microsoft Macintosh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occia</dc:creator>
  <cp:keywords/>
  <dc:description/>
  <cp:lastModifiedBy>cristina coccia</cp:lastModifiedBy>
  <cp:revision>12</cp:revision>
  <dcterms:created xsi:type="dcterms:W3CDTF">2018-12-10T20:11:00Z</dcterms:created>
  <dcterms:modified xsi:type="dcterms:W3CDTF">2019-01-02T18:45:00Z</dcterms:modified>
</cp:coreProperties>
</file>